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5F2B56" w14:textId="77777777" w:rsidR="0067064F" w:rsidRPr="005A7AAC" w:rsidRDefault="0067064F" w:rsidP="0067064F">
      <w:pPr>
        <w:rPr>
          <w:rFonts w:ascii="Times New Roman" w:hAnsi="Times New Roman"/>
          <w:b/>
        </w:rPr>
      </w:pPr>
      <w:r w:rsidRPr="005A7AAC">
        <w:rPr>
          <w:rFonts w:ascii="Times New Roman" w:hAnsi="Times New Roman"/>
          <w:b/>
        </w:rPr>
        <w:t>Appendix 1</w:t>
      </w:r>
    </w:p>
    <w:p w14:paraId="4F0E40BB" w14:textId="77777777" w:rsidR="0067064F" w:rsidRDefault="0067064F" w:rsidP="0067064F">
      <w:pPr>
        <w:rPr>
          <w:rFonts w:ascii="Times New Roman" w:hAnsi="Times New Roman"/>
        </w:rPr>
      </w:pPr>
    </w:p>
    <w:tbl>
      <w:tblPr>
        <w:tblStyle w:val="Sfondochiaro-Colore32"/>
        <w:tblW w:w="4517" w:type="pct"/>
        <w:tblLook w:val="04A0" w:firstRow="1" w:lastRow="0" w:firstColumn="1" w:lastColumn="0" w:noHBand="0" w:noVBand="1"/>
      </w:tblPr>
      <w:tblGrid>
        <w:gridCol w:w="828"/>
        <w:gridCol w:w="1365"/>
        <w:gridCol w:w="348"/>
        <w:gridCol w:w="1934"/>
        <w:gridCol w:w="348"/>
        <w:gridCol w:w="1612"/>
        <w:gridCol w:w="348"/>
        <w:gridCol w:w="2114"/>
      </w:tblGrid>
      <w:tr w:rsidR="0067064F" w:rsidRPr="0015221A" w14:paraId="645C6045" w14:textId="77777777" w:rsidTr="00591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hideMark/>
          </w:tcPr>
          <w:p w14:paraId="70D63281" w14:textId="77777777" w:rsidR="0067064F" w:rsidRPr="002612B1" w:rsidRDefault="0067064F" w:rsidP="00591BDF">
            <w:pPr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  <w:lang w:val="en-US" w:eastAsia="it-IT"/>
              </w:rPr>
            </w:pPr>
            <w:r w:rsidRPr="000F6344">
              <w:rPr>
                <w:rFonts w:ascii="Times New Roman" w:eastAsia="Times New Roman" w:hAnsi="Times New Roman" w:cs="Times New Roman"/>
                <w:i/>
                <w:color w:val="auto"/>
                <w:szCs w:val="18"/>
                <w:lang w:val="en-US" w:eastAsia="it-IT"/>
              </w:rPr>
              <w:t>Thinking about my health status…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Cs w:val="18"/>
                <w:lang w:val="en-US" w:eastAsia="it-IT"/>
              </w:rPr>
              <w:t xml:space="preserve"> </w:t>
            </w:r>
          </w:p>
        </w:tc>
      </w:tr>
      <w:tr w:rsidR="0067064F" w:rsidRPr="0015221A" w14:paraId="14543096" w14:textId="77777777" w:rsidTr="00591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hideMark/>
          </w:tcPr>
          <w:p w14:paraId="46E61600" w14:textId="77777777" w:rsidR="0067064F" w:rsidRPr="002612B1" w:rsidRDefault="0067064F" w:rsidP="00591B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72" w:type="pct"/>
            <w:hideMark/>
          </w:tcPr>
          <w:p w14:paraId="03E6DD2A" w14:textId="77777777" w:rsidR="0067064F" w:rsidRPr="002612B1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it-IT"/>
              </w:rPr>
            </w:pPr>
          </w:p>
        </w:tc>
        <w:tc>
          <w:tcPr>
            <w:tcW w:w="187" w:type="pct"/>
            <w:hideMark/>
          </w:tcPr>
          <w:p w14:paraId="4ABF3B98" w14:textId="77777777" w:rsidR="0067064F" w:rsidRPr="002612B1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it-IT"/>
              </w:rPr>
            </w:pPr>
          </w:p>
        </w:tc>
        <w:tc>
          <w:tcPr>
            <w:tcW w:w="1092" w:type="pct"/>
            <w:hideMark/>
          </w:tcPr>
          <w:p w14:paraId="255E1DEC" w14:textId="77777777" w:rsidR="0067064F" w:rsidRPr="002612B1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it-IT"/>
              </w:rPr>
            </w:pPr>
          </w:p>
        </w:tc>
        <w:tc>
          <w:tcPr>
            <w:tcW w:w="187" w:type="pct"/>
            <w:hideMark/>
          </w:tcPr>
          <w:p w14:paraId="26AEA933" w14:textId="77777777" w:rsidR="0067064F" w:rsidRPr="002612B1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it-IT"/>
              </w:rPr>
            </w:pPr>
          </w:p>
        </w:tc>
        <w:tc>
          <w:tcPr>
            <w:tcW w:w="911" w:type="pct"/>
            <w:hideMark/>
          </w:tcPr>
          <w:p w14:paraId="159DC16D" w14:textId="77777777" w:rsidR="0067064F" w:rsidRPr="002612B1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it-IT"/>
              </w:rPr>
            </w:pPr>
          </w:p>
        </w:tc>
        <w:tc>
          <w:tcPr>
            <w:tcW w:w="187" w:type="pct"/>
            <w:hideMark/>
          </w:tcPr>
          <w:p w14:paraId="60123967" w14:textId="77777777" w:rsidR="0067064F" w:rsidRPr="002612B1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it-IT"/>
              </w:rPr>
            </w:pPr>
          </w:p>
        </w:tc>
        <w:tc>
          <w:tcPr>
            <w:tcW w:w="1193" w:type="pct"/>
            <w:hideMark/>
          </w:tcPr>
          <w:p w14:paraId="36311736" w14:textId="77777777" w:rsidR="0067064F" w:rsidRPr="002612B1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it-IT"/>
              </w:rPr>
            </w:pPr>
          </w:p>
        </w:tc>
      </w:tr>
      <w:tr w:rsidR="0067064F" w:rsidRPr="001651FC" w14:paraId="4DB1B57E" w14:textId="77777777" w:rsidTr="00591BD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vAlign w:val="center"/>
            <w:hideMark/>
          </w:tcPr>
          <w:p w14:paraId="7CD8A648" w14:textId="77777777" w:rsidR="0067064F" w:rsidRPr="001651FC" w:rsidRDefault="0067064F" w:rsidP="00591BDF">
            <w:pPr>
              <w:spacing w:line="360" w:lineRule="auto"/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772" w:type="pct"/>
            <w:hideMark/>
          </w:tcPr>
          <w:p w14:paraId="1E70166A" w14:textId="77777777" w:rsidR="0067064F" w:rsidRPr="00591BDF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4D189688" w14:textId="77777777" w:rsidR="0067064F" w:rsidRPr="00591BDF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591BD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 feel in blackout</w:t>
            </w:r>
          </w:p>
          <w:p w14:paraId="4353B7D2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14:paraId="7DBFDA03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441BA66B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73CC1E20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78ACA7DC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092" w:type="pct"/>
            <w:hideMark/>
          </w:tcPr>
          <w:p w14:paraId="12B0950A" w14:textId="77777777" w:rsidR="0067064F" w:rsidRPr="008F18B7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1B526CB0" w14:textId="77777777" w:rsidR="0067064F" w:rsidRPr="008F18B7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  <w:r w:rsidRPr="008F18B7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 xml:space="preserve">I feel on the alert </w:t>
            </w:r>
          </w:p>
          <w:p w14:paraId="44205D6D" w14:textId="77777777" w:rsidR="0067064F" w:rsidRPr="008F18B7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  <w:r w:rsidRPr="008F18B7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14:paraId="28ACEEFF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0D5982A8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3DF62E97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28661C3E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911" w:type="pct"/>
            <w:hideMark/>
          </w:tcPr>
          <w:p w14:paraId="705631A4" w14:textId="77777777" w:rsidR="0067064F" w:rsidRPr="00B8366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14:paraId="35BB467B" w14:textId="77777777" w:rsidR="0067064F" w:rsidRPr="00B8366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B8366C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I am aware</w:t>
            </w:r>
          </w:p>
          <w:p w14:paraId="6C8BB7B8" w14:textId="77777777" w:rsidR="0067064F" w:rsidRPr="00B8366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14:paraId="47140248" w14:textId="77777777" w:rsidR="0067064F" w:rsidRPr="00B8366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B8366C"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  <w:t>O</w:t>
            </w:r>
          </w:p>
        </w:tc>
        <w:tc>
          <w:tcPr>
            <w:tcW w:w="187" w:type="pct"/>
            <w:hideMark/>
          </w:tcPr>
          <w:p w14:paraId="65A8687C" w14:textId="77777777" w:rsidR="0067064F" w:rsidRPr="00B8366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14:paraId="08BD3F35" w14:textId="77777777" w:rsidR="0067064F" w:rsidRPr="00B8366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14:paraId="5F2E85C8" w14:textId="77777777" w:rsidR="0067064F" w:rsidRPr="00B8366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14:paraId="16CF25F9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193" w:type="pct"/>
            <w:hideMark/>
          </w:tcPr>
          <w:p w14:paraId="23F06C8B" w14:textId="77777777" w:rsidR="0067064F" w:rsidRPr="00B8366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14:paraId="5980D4FB" w14:textId="77777777" w:rsidR="0067064F" w:rsidRPr="00B8366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B8366C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I feel positive</w:t>
            </w:r>
          </w:p>
          <w:p w14:paraId="3E777BC6" w14:textId="77777777" w:rsidR="0067064F" w:rsidRPr="00B8366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14:paraId="08D42590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</w:tr>
      <w:tr w:rsidR="0067064F" w:rsidRPr="001651FC" w14:paraId="3DF3E004" w14:textId="77777777" w:rsidTr="00591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vAlign w:val="center"/>
            <w:hideMark/>
          </w:tcPr>
          <w:p w14:paraId="358C74BF" w14:textId="77777777" w:rsidR="0067064F" w:rsidRPr="001651FC" w:rsidRDefault="0067064F" w:rsidP="00591BDF">
            <w:pPr>
              <w:spacing w:line="360" w:lineRule="auto"/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  <w:t>2</w:t>
            </w:r>
          </w:p>
        </w:tc>
        <w:tc>
          <w:tcPr>
            <w:tcW w:w="772" w:type="pct"/>
            <w:hideMark/>
          </w:tcPr>
          <w:p w14:paraId="68679249" w14:textId="77777777" w:rsidR="0067064F" w:rsidRPr="00B8366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14:paraId="6863DE9F" w14:textId="77777777" w:rsidR="0067064F" w:rsidRPr="00B8366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B8366C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I feel dazed</w:t>
            </w:r>
          </w:p>
          <w:p w14:paraId="5A606D60" w14:textId="77777777" w:rsidR="0067064F" w:rsidRPr="00B8366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14:paraId="4050E021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14:paraId="79B32D2C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69D8F35B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42FCEC5C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7C045A63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092" w:type="pct"/>
            <w:hideMark/>
          </w:tcPr>
          <w:p w14:paraId="4E0C876B" w14:textId="77777777" w:rsidR="0067064F" w:rsidRPr="008F18B7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51B3ECA9" w14:textId="77777777" w:rsidR="0067064F" w:rsidRPr="008F18B7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F18B7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 xml:space="preserve">I am in alarm </w:t>
            </w:r>
          </w:p>
          <w:p w14:paraId="7E8AF299" w14:textId="77777777" w:rsidR="0067064F" w:rsidRPr="008F18B7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8F18B7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14:paraId="3389C44E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473CAD64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7DD4B2FC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63E36FB2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911" w:type="pct"/>
            <w:hideMark/>
          </w:tcPr>
          <w:p w14:paraId="2740ED23" w14:textId="77777777" w:rsidR="0067064F" w:rsidRPr="00B8366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14:paraId="00D619A8" w14:textId="77777777" w:rsidR="0067064F" w:rsidRPr="00B8366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B8366C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I am conscious</w:t>
            </w:r>
          </w:p>
          <w:p w14:paraId="30A2EF84" w14:textId="77777777" w:rsidR="0067064F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  <w:p w14:paraId="75CB583E" w14:textId="77777777" w:rsidR="0067064F" w:rsidRPr="00B8366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B8366C"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  <w:t>O</w:t>
            </w:r>
          </w:p>
        </w:tc>
        <w:tc>
          <w:tcPr>
            <w:tcW w:w="187" w:type="pct"/>
            <w:hideMark/>
          </w:tcPr>
          <w:p w14:paraId="15053E32" w14:textId="77777777" w:rsidR="0067064F" w:rsidRPr="00B8366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14:paraId="052FC32F" w14:textId="77777777" w:rsidR="0067064F" w:rsidRPr="00B8366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14:paraId="145F8C56" w14:textId="77777777" w:rsidR="0067064F" w:rsidRPr="00B8366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</w:rPr>
            </w:pPr>
          </w:p>
          <w:p w14:paraId="309783CE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193" w:type="pct"/>
            <w:hideMark/>
          </w:tcPr>
          <w:p w14:paraId="3FA83108" w14:textId="77777777" w:rsidR="0067064F" w:rsidRPr="00B8366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</w:p>
          <w:p w14:paraId="326DC66A" w14:textId="77777777" w:rsidR="0067064F" w:rsidRPr="00B8366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B8366C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I feel serene</w:t>
            </w:r>
          </w:p>
          <w:p w14:paraId="3861A76D" w14:textId="77777777" w:rsidR="0067064F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  <w:p w14:paraId="1560CF0D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</w:tr>
      <w:tr w:rsidR="0067064F" w:rsidRPr="001651FC" w14:paraId="253AC791" w14:textId="77777777" w:rsidTr="00591BD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vAlign w:val="center"/>
            <w:hideMark/>
          </w:tcPr>
          <w:p w14:paraId="4FE5DF6E" w14:textId="77777777" w:rsidR="0067064F" w:rsidRPr="001651FC" w:rsidRDefault="0067064F" w:rsidP="00591BDF">
            <w:pPr>
              <w:spacing w:line="360" w:lineRule="auto"/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  <w:t>3</w:t>
            </w:r>
          </w:p>
        </w:tc>
        <w:tc>
          <w:tcPr>
            <w:tcW w:w="772" w:type="pct"/>
            <w:hideMark/>
          </w:tcPr>
          <w:p w14:paraId="40B960F8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22C9D40D" w14:textId="77777777" w:rsidR="0067064F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When I think about my illness I feel overwhelmed by emotions</w:t>
            </w:r>
          </w:p>
          <w:p w14:paraId="33D8B4EA" w14:textId="77777777" w:rsidR="0067064F" w:rsidRPr="002612B1" w:rsidRDefault="0067064F" w:rsidP="00591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1BA145B5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14:paraId="14FBFC49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220A3398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7C6A1519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0CB859D8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175B6D64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29805877" w14:textId="77777777" w:rsidR="0067064F" w:rsidRPr="001651FC" w:rsidRDefault="0067064F" w:rsidP="00591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3BCE9D7B" w14:textId="77777777" w:rsidR="0067064F" w:rsidRDefault="0067064F" w:rsidP="00591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007C3FC5" w14:textId="77777777" w:rsidR="0067064F" w:rsidRPr="001651FC" w:rsidRDefault="0067064F" w:rsidP="00591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092" w:type="pct"/>
            <w:hideMark/>
          </w:tcPr>
          <w:p w14:paraId="39A71201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596A74FF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64174EA0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6D3030DB" w14:textId="77777777" w:rsidR="0067064F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I feel anxious every time a new symptom arises</w:t>
            </w:r>
          </w:p>
          <w:p w14:paraId="6CCF2E80" w14:textId="77777777" w:rsidR="0067064F" w:rsidRPr="002612B1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6337E8E5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14:paraId="72EE97E4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46460BF3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08454884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64FB9E42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23F32D8F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432789C9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5EDDBEC2" w14:textId="77777777" w:rsidR="0067064F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7BEBF10A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911" w:type="pct"/>
            <w:hideMark/>
          </w:tcPr>
          <w:p w14:paraId="258B014C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60BD9367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63CCCB9B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42ABD672" w14:textId="77777777" w:rsidR="0067064F" w:rsidRPr="005F00F4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5F00F4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I have got used to my illness condition</w:t>
            </w:r>
          </w:p>
          <w:p w14:paraId="554EA4C9" w14:textId="77777777" w:rsidR="0067064F" w:rsidRPr="005F00F4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451496E6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14:paraId="41EDD444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5BF4FEF5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60E5D711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6C788DC0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67E2F223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08701E6E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504C2326" w14:textId="77777777" w:rsidR="0067064F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13ED43B2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193" w:type="pct"/>
            <w:hideMark/>
          </w:tcPr>
          <w:p w14:paraId="104AC3CE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1F467BE5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6E0BD3A9" w14:textId="77777777" w:rsidR="0067064F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56C3E192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Despite my illness </w:t>
            </w:r>
          </w:p>
          <w:p w14:paraId="33B17C86" w14:textId="77777777" w:rsidR="0067064F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I perceive coherence and continuity in my life</w:t>
            </w:r>
          </w:p>
          <w:p w14:paraId="3B02FC64" w14:textId="77777777" w:rsidR="0067064F" w:rsidRPr="002612B1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7C996EC0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</w:tr>
      <w:tr w:rsidR="0067064F" w:rsidRPr="001651FC" w14:paraId="33D238D6" w14:textId="77777777" w:rsidTr="00591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vAlign w:val="center"/>
            <w:hideMark/>
          </w:tcPr>
          <w:p w14:paraId="5B06DD6A" w14:textId="77777777" w:rsidR="0067064F" w:rsidRPr="001651FC" w:rsidRDefault="0067064F" w:rsidP="00591BDF">
            <w:pPr>
              <w:spacing w:line="360" w:lineRule="auto"/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  <w:t>4</w:t>
            </w:r>
          </w:p>
        </w:tc>
        <w:tc>
          <w:tcPr>
            <w:tcW w:w="772" w:type="pct"/>
            <w:hideMark/>
          </w:tcPr>
          <w:p w14:paraId="3169203F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2906EA94" w14:textId="77777777" w:rsidR="0067064F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 xml:space="preserve">I </w:t>
            </w:r>
            <w:r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feel</w:t>
            </w: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 xml:space="preserve"> very discouraged due to my illness</w:t>
            </w:r>
          </w:p>
          <w:p w14:paraId="0961F381" w14:textId="77777777" w:rsidR="0067064F" w:rsidRPr="002612B1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0DC75723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14:paraId="336680D4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7E6917CF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20C35564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00AF941B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6AD17AD1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016187CF" w14:textId="77777777" w:rsidR="0067064F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15A3D429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092" w:type="pct"/>
            <w:hideMark/>
          </w:tcPr>
          <w:p w14:paraId="490EF912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5E75F427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6E245EC5" w14:textId="77777777" w:rsidR="0067064F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I feel anxious when I try to manage my illness</w:t>
            </w:r>
          </w:p>
          <w:p w14:paraId="0454AD45" w14:textId="77777777" w:rsidR="0067064F" w:rsidRPr="002612B1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3F87F3BA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14:paraId="5D9E013B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11A22C66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158DF11E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0167B7E3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0306247C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1DB25230" w14:textId="77777777" w:rsidR="0067064F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5D07AFB2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911" w:type="pct"/>
            <w:hideMark/>
          </w:tcPr>
          <w:p w14:paraId="0AEC3053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2206841F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6F0753EE" w14:textId="77777777" w:rsidR="0067064F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 xml:space="preserve">I </w:t>
            </w:r>
            <w:r w:rsidRPr="005F00F4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feel I have adjusted to my illness</w:t>
            </w:r>
          </w:p>
          <w:p w14:paraId="072BB3EC" w14:textId="77777777" w:rsidR="0067064F" w:rsidRPr="002612B1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32A20BEC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14:paraId="0DB03680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3C279734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55E08366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211DD445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10652A58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14162C31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31AA0C73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193" w:type="pct"/>
            <w:hideMark/>
          </w:tcPr>
          <w:p w14:paraId="63AC578A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65A73913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5B4575FA" w14:textId="77777777" w:rsidR="0067064F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I am generally optimist about my future and my health condition</w:t>
            </w:r>
          </w:p>
          <w:p w14:paraId="12CBDD20" w14:textId="77777777" w:rsidR="0067064F" w:rsidRPr="002612B1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31EEDE48" w14:textId="77777777" w:rsidR="0067064F" w:rsidRPr="001651FC" w:rsidRDefault="0067064F" w:rsidP="00591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</w:tr>
      <w:tr w:rsidR="0067064F" w:rsidRPr="001651FC" w14:paraId="207F5EFC" w14:textId="77777777" w:rsidTr="00591BD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vAlign w:val="center"/>
            <w:hideMark/>
          </w:tcPr>
          <w:p w14:paraId="22DB4AED" w14:textId="77777777" w:rsidR="0067064F" w:rsidRPr="001651FC" w:rsidRDefault="0067064F" w:rsidP="00591BDF">
            <w:pPr>
              <w:spacing w:line="360" w:lineRule="auto"/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  <w:t>5</w:t>
            </w:r>
          </w:p>
        </w:tc>
        <w:tc>
          <w:tcPr>
            <w:tcW w:w="772" w:type="pct"/>
            <w:hideMark/>
          </w:tcPr>
          <w:p w14:paraId="51D63020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21012726" w14:textId="77777777" w:rsidR="0067064F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4447A962" w14:textId="77777777" w:rsidR="0067064F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I feel totally oppressed by my illness</w:t>
            </w:r>
          </w:p>
          <w:p w14:paraId="0C39E082" w14:textId="77777777" w:rsidR="0067064F" w:rsidRPr="002612B1" w:rsidRDefault="0067064F" w:rsidP="00591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23668EC8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14:paraId="308040EF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4347E618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3852F552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619A1305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6ED8848D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0361F7FB" w14:textId="77777777" w:rsidR="0067064F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60731B3E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092" w:type="pct"/>
            <w:hideMark/>
          </w:tcPr>
          <w:p w14:paraId="3AE9092B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191182D3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4FD4A813" w14:textId="77777777" w:rsidR="0067064F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2C40CF6C" w14:textId="77777777" w:rsidR="0067064F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I am upset when a new symptom arises</w:t>
            </w:r>
          </w:p>
          <w:p w14:paraId="4D623900" w14:textId="77777777" w:rsidR="0067064F" w:rsidRPr="002612B1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4C319BE0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14:paraId="2635C947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787767A8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17D08115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34F4CF95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2ECC4F83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6F1319E5" w14:textId="77777777" w:rsidR="0067064F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4AD56711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911" w:type="pct"/>
            <w:hideMark/>
          </w:tcPr>
          <w:p w14:paraId="77DFE132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62CF3C30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4344F58C" w14:textId="77777777" w:rsidR="0067064F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  <w:t>I feel I have accepted my illness</w:t>
            </w:r>
          </w:p>
          <w:p w14:paraId="478CDC38" w14:textId="77777777" w:rsidR="0067064F" w:rsidRPr="002612B1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01E91A74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87" w:type="pct"/>
            <w:hideMark/>
          </w:tcPr>
          <w:p w14:paraId="66A879E7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685981BD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4CD312F1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588A74E0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52B2A099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29C7E4A6" w14:textId="77777777" w:rsidR="0067064F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</w:pPr>
          </w:p>
          <w:p w14:paraId="749B90B0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  <w:tc>
          <w:tcPr>
            <w:tcW w:w="1193" w:type="pct"/>
            <w:hideMark/>
          </w:tcPr>
          <w:p w14:paraId="0F0AAEB8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27DD8935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14:paraId="78E59137" w14:textId="77777777" w:rsidR="0067064F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I can give sense to my life despite my illness condition</w:t>
            </w:r>
          </w:p>
          <w:p w14:paraId="1A00D874" w14:textId="77777777" w:rsidR="0067064F" w:rsidRPr="002612B1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US"/>
              </w:rPr>
            </w:pPr>
          </w:p>
          <w:p w14:paraId="2D7C9C27" w14:textId="77777777" w:rsidR="0067064F" w:rsidRPr="001651FC" w:rsidRDefault="0067064F" w:rsidP="00591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651FC">
              <w:rPr>
                <w:rFonts w:ascii="Perpetua" w:eastAsia="Calibri" w:hAnsi="Perpetua" w:cs="Times New Roman"/>
                <w:color w:val="auto"/>
                <w:sz w:val="18"/>
                <w:szCs w:val="18"/>
                <w:lang w:val="en-US"/>
              </w:rPr>
              <w:t>O</w:t>
            </w:r>
          </w:p>
        </w:tc>
      </w:tr>
    </w:tbl>
    <w:p w14:paraId="516BA2B7" w14:textId="77777777" w:rsidR="0067064F" w:rsidRDefault="0067064F" w:rsidP="0067064F"/>
    <w:p w14:paraId="294E3706" w14:textId="77777777" w:rsidR="004B5D33" w:rsidRDefault="004B5D33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38A1B447" w14:textId="77777777" w:rsidR="004B5D33" w:rsidRDefault="004B5D33" w:rsidP="004C6423">
      <w:pPr>
        <w:rPr>
          <w:rFonts w:ascii="Times New Roman" w:hAnsi="Times New Roman"/>
          <w:b/>
        </w:rPr>
      </w:pPr>
      <w:r w:rsidRPr="00591BDF">
        <w:rPr>
          <w:rFonts w:ascii="Times New Roman" w:hAnsi="Times New Roman"/>
          <w:b/>
        </w:rPr>
        <w:lastRenderedPageBreak/>
        <w:t>Appendix 2</w:t>
      </w:r>
    </w:p>
    <w:p w14:paraId="2E8DCC21" w14:textId="77777777" w:rsidR="004B5D33" w:rsidRDefault="004B5D33" w:rsidP="004C6423">
      <w:pPr>
        <w:rPr>
          <w:rFonts w:ascii="Times New Roman" w:hAnsi="Times New Roman"/>
          <w:b/>
        </w:rPr>
      </w:pPr>
    </w:p>
    <w:p w14:paraId="10DCDAA5" w14:textId="77777777" w:rsidR="004B5D33" w:rsidRPr="00591BDF" w:rsidRDefault="004B5D33" w:rsidP="004C6423">
      <w:pPr>
        <w:spacing w:line="276" w:lineRule="auto"/>
        <w:jc w:val="both"/>
        <w:rPr>
          <w:rFonts w:ascii="Times New Roman" w:hAnsi="Times New Roman"/>
          <w:lang w:val="en-US"/>
        </w:rPr>
      </w:pPr>
      <w:r w:rsidRPr="00591BDF">
        <w:rPr>
          <w:rFonts w:ascii="Times New Roman" w:hAnsi="Times New Roman"/>
          <w:lang w:val="en-US"/>
        </w:rPr>
        <w:t>The investigator draws this report as a memo during phase 2 of the study (the semi-structured interview with the patient after his/her medical interview at the moment of the pancreatic cancer diagnosis). During this phase, the investigator divides the meeting with the patient in two principle moments:</w:t>
      </w:r>
    </w:p>
    <w:p w14:paraId="03BC9874" w14:textId="77777777" w:rsidR="004B5D33" w:rsidRPr="00591BDF" w:rsidRDefault="004B5D33" w:rsidP="004C6423">
      <w:pPr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lang w:val="en-US"/>
        </w:rPr>
      </w:pPr>
      <w:r w:rsidRPr="00591BDF">
        <w:rPr>
          <w:rFonts w:ascii="Times New Roman" w:hAnsi="Times New Roman"/>
          <w:lang w:val="en-US"/>
        </w:rPr>
        <w:t xml:space="preserve">the analysis of the </w:t>
      </w:r>
      <w:r w:rsidRPr="00591BDF">
        <w:rPr>
          <w:rFonts w:ascii="Times New Roman" w:hAnsi="Times New Roman"/>
          <w:lang w:val="en"/>
        </w:rPr>
        <w:t>PHE-s</w:t>
      </w:r>
      <w:r w:rsidRPr="00591BDF">
        <w:rPr>
          <w:rFonts w:ascii="Times New Roman" w:hAnsi="Times New Roman"/>
          <w:lang w:val="en-US"/>
        </w:rPr>
        <w:t>®</w:t>
      </w:r>
      <w:r w:rsidRPr="00591BDF">
        <w:rPr>
          <w:rFonts w:ascii="Times New Roman" w:hAnsi="Times New Roman"/>
          <w:lang w:val="en"/>
        </w:rPr>
        <w:t xml:space="preserve"> </w:t>
      </w:r>
      <w:r w:rsidRPr="00591BDF">
        <w:rPr>
          <w:rFonts w:ascii="Times New Roman" w:hAnsi="Times New Roman"/>
          <w:lang w:val="en-US"/>
        </w:rPr>
        <w:t>together with the patient, who has previously filled in during phase 1;</w:t>
      </w:r>
    </w:p>
    <w:p w14:paraId="75314991" w14:textId="77777777" w:rsidR="004B5D33" w:rsidRPr="00591BDF" w:rsidRDefault="004B5D33" w:rsidP="004C6423">
      <w:pPr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lang w:val="en-US"/>
        </w:rPr>
      </w:pPr>
      <w:r w:rsidRPr="00591BDF">
        <w:rPr>
          <w:rFonts w:ascii="Times New Roman" w:hAnsi="Times New Roman"/>
          <w:lang w:val="en-US"/>
        </w:rPr>
        <w:t>the semi-structured interview to define the patient's level of understanding of the information received during the medical interview.</w:t>
      </w:r>
    </w:p>
    <w:p w14:paraId="7EE03F0D" w14:textId="77777777" w:rsidR="004B5D33" w:rsidRPr="00591BDF" w:rsidRDefault="004B5D33" w:rsidP="004C6423">
      <w:pPr>
        <w:spacing w:line="276" w:lineRule="auto"/>
        <w:jc w:val="both"/>
        <w:rPr>
          <w:rFonts w:ascii="Times New Roman" w:hAnsi="Times New Roman"/>
          <w:lang w:val="en-US"/>
        </w:rPr>
      </w:pPr>
      <w:r w:rsidRPr="00591BDF">
        <w:rPr>
          <w:rFonts w:ascii="Times New Roman" w:hAnsi="Times New Roman"/>
          <w:lang w:val="en-US"/>
        </w:rPr>
        <w:t>The report will be audio-recorded.</w:t>
      </w:r>
    </w:p>
    <w:p w14:paraId="7BDFCDD4" w14:textId="77777777" w:rsidR="004B5D33" w:rsidRPr="00591BDF" w:rsidRDefault="004B5D33" w:rsidP="004C6423">
      <w:pPr>
        <w:spacing w:line="276" w:lineRule="auto"/>
        <w:jc w:val="both"/>
        <w:rPr>
          <w:rFonts w:ascii="Times New Roman" w:hAnsi="Times New Roman"/>
          <w:lang w:val="en-US"/>
        </w:rPr>
      </w:pPr>
      <w:r w:rsidRPr="00591BDF">
        <w:rPr>
          <w:rFonts w:ascii="Times New Roman" w:hAnsi="Times New Roman"/>
          <w:lang w:val="en-US"/>
        </w:rPr>
        <w:t>Some examples of the guide-questions during the semi-structured interview below:</w:t>
      </w:r>
    </w:p>
    <w:p w14:paraId="53E844D0" w14:textId="77777777" w:rsidR="004B5D33" w:rsidRPr="00591BDF" w:rsidRDefault="004B5D33" w:rsidP="004C6423">
      <w:pPr>
        <w:numPr>
          <w:ilvl w:val="0"/>
          <w:numId w:val="2"/>
        </w:numPr>
        <w:spacing w:line="276" w:lineRule="auto"/>
        <w:jc w:val="both"/>
        <w:rPr>
          <w:rFonts w:ascii="Times New Roman" w:hAnsi="Times New Roman"/>
          <w:lang w:val="en-US"/>
        </w:rPr>
      </w:pPr>
      <w:r w:rsidRPr="00591BDF">
        <w:rPr>
          <w:rFonts w:ascii="Times New Roman" w:hAnsi="Times New Roman"/>
          <w:lang w:val="en-US"/>
        </w:rPr>
        <w:t xml:space="preserve">How do you view </w:t>
      </w:r>
      <w:r>
        <w:rPr>
          <w:rFonts w:ascii="Times New Roman" w:hAnsi="Times New Roman"/>
          <w:lang w:val="en-US"/>
        </w:rPr>
        <w:t xml:space="preserve">your </w:t>
      </w:r>
      <w:r w:rsidRPr="00591BDF">
        <w:rPr>
          <w:rFonts w:ascii="Times New Roman" w:hAnsi="Times New Roman"/>
          <w:lang w:val="en-US"/>
        </w:rPr>
        <w:t>communication with the doctor?</w:t>
      </w:r>
    </w:p>
    <w:p w14:paraId="10A4B0B7" w14:textId="77777777" w:rsidR="004B5D33" w:rsidRDefault="004B5D33" w:rsidP="004C6423">
      <w:pPr>
        <w:numPr>
          <w:ilvl w:val="0"/>
          <w:numId w:val="2"/>
        </w:numPr>
        <w:spacing w:line="276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Has</w:t>
      </w:r>
      <w:r w:rsidRPr="00591BDF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the doctor </w:t>
      </w:r>
      <w:r w:rsidRPr="00591BDF">
        <w:rPr>
          <w:rFonts w:ascii="Times New Roman" w:hAnsi="Times New Roman"/>
          <w:lang w:val="en-US"/>
        </w:rPr>
        <w:t>been thorough</w:t>
      </w:r>
      <w:r>
        <w:rPr>
          <w:rFonts w:ascii="Times New Roman" w:hAnsi="Times New Roman"/>
          <w:lang w:val="en-US"/>
        </w:rPr>
        <w:t xml:space="preserve"> in communicating with you</w:t>
      </w:r>
      <w:r w:rsidRPr="00591BDF">
        <w:rPr>
          <w:rFonts w:ascii="Times New Roman" w:hAnsi="Times New Roman"/>
          <w:lang w:val="en-US"/>
        </w:rPr>
        <w:t xml:space="preserve">? </w:t>
      </w:r>
    </w:p>
    <w:p w14:paraId="191C0518" w14:textId="77777777" w:rsidR="004B5D33" w:rsidRPr="00591BDF" w:rsidRDefault="004B5D33" w:rsidP="004C6423">
      <w:pPr>
        <w:numPr>
          <w:ilvl w:val="0"/>
          <w:numId w:val="2"/>
        </w:numPr>
        <w:spacing w:line="276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Were </w:t>
      </w:r>
      <w:r w:rsidRPr="00591BDF">
        <w:rPr>
          <w:rFonts w:ascii="Times New Roman" w:hAnsi="Times New Roman"/>
          <w:lang w:val="en-US"/>
        </w:rPr>
        <w:t>all of your questions</w:t>
      </w:r>
      <w:r>
        <w:rPr>
          <w:rFonts w:ascii="Times New Roman" w:hAnsi="Times New Roman"/>
          <w:lang w:val="en-US"/>
        </w:rPr>
        <w:t xml:space="preserve"> answered, or do you feel you have any doubts left</w:t>
      </w:r>
      <w:r w:rsidRPr="00591BDF">
        <w:rPr>
          <w:rFonts w:ascii="Times New Roman" w:hAnsi="Times New Roman"/>
          <w:lang w:val="en-US"/>
        </w:rPr>
        <w:t>?</w:t>
      </w:r>
    </w:p>
    <w:p w14:paraId="62FC2E6D" w14:textId="77777777" w:rsidR="004B5D33" w:rsidRPr="00591BDF" w:rsidRDefault="004B5D33" w:rsidP="004C6423">
      <w:pPr>
        <w:numPr>
          <w:ilvl w:val="0"/>
          <w:numId w:val="2"/>
        </w:numPr>
        <w:spacing w:line="276" w:lineRule="auto"/>
        <w:jc w:val="both"/>
        <w:rPr>
          <w:rFonts w:ascii="Times New Roman" w:hAnsi="Times New Roman"/>
          <w:lang w:val="en-US"/>
        </w:rPr>
      </w:pPr>
      <w:r w:rsidRPr="00591BDF">
        <w:rPr>
          <w:rFonts w:ascii="Times New Roman" w:hAnsi="Times New Roman"/>
          <w:lang w:val="en-US"/>
        </w:rPr>
        <w:t>Was the language used understandable?</w:t>
      </w:r>
    </w:p>
    <w:p w14:paraId="7F8DFB16" w14:textId="77777777" w:rsidR="004B5D33" w:rsidRPr="00591BDF" w:rsidRDefault="004B5D33" w:rsidP="004C6423">
      <w:pPr>
        <w:numPr>
          <w:ilvl w:val="0"/>
          <w:numId w:val="2"/>
        </w:numPr>
        <w:spacing w:line="276" w:lineRule="auto"/>
        <w:jc w:val="both"/>
        <w:rPr>
          <w:rFonts w:ascii="Times New Roman" w:hAnsi="Times New Roman"/>
          <w:lang w:val="en-US"/>
        </w:rPr>
      </w:pPr>
      <w:r w:rsidRPr="00591BDF">
        <w:rPr>
          <w:rFonts w:ascii="Times New Roman" w:hAnsi="Times New Roman"/>
          <w:lang w:val="en-US"/>
        </w:rPr>
        <w:t>Do you agree with the following statement: "trust is the foundation of the doctor-patient relationship"?</w:t>
      </w:r>
    </w:p>
    <w:p w14:paraId="04E685FD" w14:textId="77777777" w:rsidR="004B5D33" w:rsidRPr="00591BDF" w:rsidRDefault="004B5D33" w:rsidP="004C6423">
      <w:pPr>
        <w:numPr>
          <w:ilvl w:val="0"/>
          <w:numId w:val="2"/>
        </w:numPr>
        <w:spacing w:line="276" w:lineRule="auto"/>
        <w:jc w:val="both"/>
        <w:rPr>
          <w:rFonts w:ascii="Times New Roman" w:hAnsi="Times New Roman"/>
          <w:lang w:val="en-US"/>
        </w:rPr>
      </w:pPr>
      <w:r w:rsidRPr="00591BDF">
        <w:rPr>
          <w:rFonts w:ascii="Times New Roman" w:hAnsi="Times New Roman"/>
          <w:lang w:val="en-US"/>
        </w:rPr>
        <w:t xml:space="preserve">Which are the criteria on the basis </w:t>
      </w:r>
      <w:r>
        <w:rPr>
          <w:rFonts w:ascii="Times New Roman" w:hAnsi="Times New Roman"/>
          <w:lang w:val="en-US"/>
        </w:rPr>
        <w:t xml:space="preserve">of which </w:t>
      </w:r>
      <w:r w:rsidRPr="00591BDF">
        <w:rPr>
          <w:rFonts w:ascii="Times New Roman" w:hAnsi="Times New Roman"/>
          <w:lang w:val="en-US"/>
        </w:rPr>
        <w:t xml:space="preserve">you </w:t>
      </w:r>
      <w:r>
        <w:rPr>
          <w:rFonts w:ascii="Times New Roman" w:hAnsi="Times New Roman"/>
          <w:lang w:val="en-US"/>
        </w:rPr>
        <w:t>chose</w:t>
      </w:r>
      <w:r w:rsidRPr="00591BDF">
        <w:rPr>
          <w:rFonts w:ascii="Times New Roman" w:hAnsi="Times New Roman"/>
          <w:lang w:val="en-US"/>
        </w:rPr>
        <w:t xml:space="preserve"> to trust the doctor? Could you identify any </w:t>
      </w:r>
      <w:r>
        <w:rPr>
          <w:rFonts w:ascii="Times New Roman" w:hAnsi="Times New Roman"/>
          <w:lang w:val="en-US"/>
        </w:rPr>
        <w:t xml:space="preserve">key </w:t>
      </w:r>
      <w:r w:rsidRPr="00591BDF">
        <w:rPr>
          <w:rFonts w:ascii="Times New Roman" w:hAnsi="Times New Roman"/>
          <w:lang w:val="en-US"/>
        </w:rPr>
        <w:t>moments during the interaction?</w:t>
      </w:r>
    </w:p>
    <w:p w14:paraId="1AAEEC4A" w14:textId="77777777" w:rsidR="004B5D33" w:rsidRPr="00DD0AC6" w:rsidRDefault="004B5D33" w:rsidP="004C6423">
      <w:pPr>
        <w:numPr>
          <w:ilvl w:val="0"/>
          <w:numId w:val="2"/>
        </w:numPr>
        <w:spacing w:line="276" w:lineRule="auto"/>
        <w:jc w:val="both"/>
        <w:rPr>
          <w:rFonts w:ascii="Times New Roman" w:hAnsi="Times New Roman"/>
        </w:rPr>
      </w:pPr>
      <w:r w:rsidRPr="00591BDF">
        <w:rPr>
          <w:rFonts w:ascii="Times New Roman" w:hAnsi="Times New Roman"/>
          <w:lang w:val="en-US"/>
        </w:rPr>
        <w:t xml:space="preserve">When do you think it is the physician who gives his/her trust to the patient? </w:t>
      </w:r>
      <w:r w:rsidRPr="00591BDF">
        <w:rPr>
          <w:rFonts w:ascii="Times New Roman" w:hAnsi="Times New Roman"/>
        </w:rPr>
        <w:t>In your specific case, when did it occur?</w:t>
      </w:r>
    </w:p>
    <w:p w14:paraId="43ABA142" w14:textId="77777777" w:rsidR="004B5D33" w:rsidRDefault="004B5D33"/>
    <w:p w14:paraId="2A563AAB" w14:textId="77777777" w:rsidR="00AB1FB7" w:rsidRPr="0067064F" w:rsidRDefault="00AB1FB7">
      <w:pPr>
        <w:rPr>
          <w:rFonts w:ascii="Times New Roman" w:hAnsi="Times New Roman"/>
        </w:rPr>
      </w:pPr>
    </w:p>
    <w:sectPr w:rsidR="00AB1FB7" w:rsidRPr="0067064F" w:rsidSect="00902E1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202954"/>
    <w:multiLevelType w:val="multilevel"/>
    <w:tmpl w:val="83F4C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A9F7FA1"/>
    <w:multiLevelType w:val="multilevel"/>
    <w:tmpl w:val="2A346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064F"/>
    <w:rsid w:val="004B5D33"/>
    <w:rsid w:val="0067064F"/>
    <w:rsid w:val="00902E19"/>
    <w:rsid w:val="00AB1FB7"/>
    <w:rsid w:val="00C72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573430"/>
  <w14:defaultImageDpi w14:val="300"/>
  <w15:docId w15:val="{F42EEA2C-726F-4B44-BF01-C5C870678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fondochiaro-Colore32">
    <w:name w:val="Sfondo chiaro - Colore 32"/>
    <w:basedOn w:val="TableNormal"/>
    <w:next w:val="LightShading-Accent3"/>
    <w:uiPriority w:val="60"/>
    <w:rsid w:val="0067064F"/>
    <w:rPr>
      <w:rFonts w:eastAsiaTheme="minorHAnsi"/>
      <w:color w:val="7B7B7B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LightShading-Accent3">
    <w:name w:val="Light Shading Accent 3"/>
    <w:basedOn w:val="TableNormal"/>
    <w:uiPriority w:val="60"/>
    <w:rsid w:val="0067064F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Consolandi</dc:creator>
  <cp:keywords/>
  <dc:description/>
  <cp:lastModifiedBy>Giorgia Aprile</cp:lastModifiedBy>
  <cp:revision>2</cp:revision>
  <dcterms:created xsi:type="dcterms:W3CDTF">2020-04-22T09:50:00Z</dcterms:created>
  <dcterms:modified xsi:type="dcterms:W3CDTF">2020-04-22T09:50:00Z</dcterms:modified>
</cp:coreProperties>
</file>